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D4A52" w14:textId="18E34B6C" w:rsidR="001566FF" w:rsidRDefault="0093216E" w:rsidP="0095655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1566FF">
        <w:rPr>
          <w:rFonts w:ascii="Times New Roman" w:hAnsi="Times New Roman" w:cs="Times New Roman"/>
          <w:sz w:val="24"/>
          <w:szCs w:val="24"/>
        </w:rPr>
        <w:t>Table. Characteristics of sites identified by MEME as being under positive selection.</w:t>
      </w:r>
    </w:p>
    <w:p w14:paraId="79C0AACB" w14:textId="34A61C02" w:rsidR="009C5DAE" w:rsidRDefault="00B449A5" w:rsidP="0095655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940" w:type="dxa"/>
        <w:tblInd w:w="93" w:type="dxa"/>
        <w:tblLook w:val="04A0" w:firstRow="1" w:lastRow="0" w:firstColumn="1" w:lastColumn="0" w:noHBand="0" w:noVBand="1"/>
      </w:tblPr>
      <w:tblGrid>
        <w:gridCol w:w="1720"/>
        <w:gridCol w:w="990"/>
        <w:gridCol w:w="1450"/>
        <w:gridCol w:w="2420"/>
        <w:gridCol w:w="1400"/>
        <w:gridCol w:w="960"/>
      </w:tblGrid>
      <w:tr w:rsidR="001566FF" w:rsidRPr="001566FF" w14:paraId="7FA70CE5" w14:textId="77777777" w:rsidTr="00681A06">
        <w:trPr>
          <w:trHeight w:val="564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47DBAC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te in concatenated OR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C33D43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tein locat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12083C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ino acid substitut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D2B7EC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ub-lineage and group members affected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E68F36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. of isolates affec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0C01E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-value</w:t>
            </w:r>
          </w:p>
        </w:tc>
      </w:tr>
      <w:tr w:rsidR="001566FF" w:rsidRPr="001566FF" w14:paraId="331ACE0F" w14:textId="77777777" w:rsidTr="00681A06">
        <w:trPr>
          <w:trHeight w:val="288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B0C4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278C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1666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DF42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 to K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9FB3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3-2,7,1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5CC2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6A4C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</w:t>
            </w:r>
          </w:p>
        </w:tc>
      </w:tr>
      <w:tr w:rsidR="001566FF" w:rsidRPr="001566FF" w14:paraId="1DA716D9" w14:textId="77777777" w:rsidTr="00681A06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F73C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6DD9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1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E862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 to 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ED8B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3-5,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9D3A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8898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</w:t>
            </w:r>
          </w:p>
        </w:tc>
      </w:tr>
      <w:tr w:rsidR="001566FF" w:rsidRPr="001566FF" w14:paraId="247A4061" w14:textId="77777777" w:rsidTr="00681A06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3E54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D889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132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C633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 to V or 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88D6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3-14,17,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72BF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1700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</w:p>
        </w:tc>
      </w:tr>
      <w:tr w:rsidR="001566FF" w:rsidRPr="001566FF" w14:paraId="4A766956" w14:textId="77777777" w:rsidTr="00681A06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99DE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77D9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7B07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 to I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8D8D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3FC9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F747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</w:p>
        </w:tc>
      </w:tr>
      <w:tr w:rsidR="001566FF" w:rsidRPr="001566FF" w14:paraId="484AF112" w14:textId="77777777" w:rsidTr="00681A06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DC89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5ADE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204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F474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 to Q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DF14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4, A3-17, A1-ON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F369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C143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</w:t>
            </w:r>
          </w:p>
        </w:tc>
      </w:tr>
      <w:tr w:rsidR="001566FF" w:rsidRPr="001566FF" w14:paraId="584A3DB6" w14:textId="77777777" w:rsidTr="00681A06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0F2F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8180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2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D5E8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 to 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E6EB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3-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A3B6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2488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</w:t>
            </w:r>
          </w:p>
        </w:tc>
      </w:tr>
      <w:tr w:rsidR="001566FF" w:rsidRPr="001566FF" w14:paraId="20A90E92" w14:textId="77777777" w:rsidTr="00681A06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53D2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7DED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16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B062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 to F or 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7DC8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3-12,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6E38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5142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</w:t>
            </w:r>
          </w:p>
        </w:tc>
      </w:tr>
      <w:tr w:rsidR="001566FF" w:rsidRPr="001566FF" w14:paraId="7B86D0CF" w14:textId="77777777" w:rsidTr="00681A06">
        <w:trPr>
          <w:trHeight w:val="288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B65B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3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8732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487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3D3D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 to E or M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3037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3-3,9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983A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D8A3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</w:t>
            </w:r>
          </w:p>
        </w:tc>
      </w:tr>
      <w:tr w:rsidR="001566FF" w:rsidRPr="001566FF" w14:paraId="22803C7A" w14:textId="77777777" w:rsidTr="00681A06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58F1B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FED07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4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506E0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to T or 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59756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3-4,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BC7E4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01CDE" w14:textId="77777777" w:rsidR="001566FF" w:rsidRPr="001566FF" w:rsidRDefault="001566FF" w:rsidP="00156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56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</w:t>
            </w:r>
          </w:p>
        </w:tc>
      </w:tr>
    </w:tbl>
    <w:p w14:paraId="180B0718" w14:textId="17F1E1AB" w:rsidR="009C5DAE" w:rsidRDefault="009C5DAE">
      <w:pPr>
        <w:rPr>
          <w:rFonts w:ascii="Times New Roman" w:hAnsi="Times New Roman" w:cs="Times New Roman"/>
          <w:sz w:val="24"/>
          <w:szCs w:val="24"/>
        </w:rPr>
      </w:pPr>
    </w:p>
    <w:sectPr w:rsidR="009C5DAE" w:rsidSect="0062399D">
      <w:pgSz w:w="12240" w:h="15840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C56"/>
    <w:rsid w:val="00011E8D"/>
    <w:rsid w:val="00032816"/>
    <w:rsid w:val="00051493"/>
    <w:rsid w:val="0005482A"/>
    <w:rsid w:val="000627B8"/>
    <w:rsid w:val="0008280F"/>
    <w:rsid w:val="000A3C95"/>
    <w:rsid w:val="000A622D"/>
    <w:rsid w:val="000A6366"/>
    <w:rsid w:val="000B6775"/>
    <w:rsid w:val="000C38E3"/>
    <w:rsid w:val="000C4044"/>
    <w:rsid w:val="000E41F7"/>
    <w:rsid w:val="000F21F4"/>
    <w:rsid w:val="00101FBF"/>
    <w:rsid w:val="001566FF"/>
    <w:rsid w:val="001618FD"/>
    <w:rsid w:val="001626F5"/>
    <w:rsid w:val="001642D3"/>
    <w:rsid w:val="00175FC0"/>
    <w:rsid w:val="00181667"/>
    <w:rsid w:val="00183622"/>
    <w:rsid w:val="00184EA2"/>
    <w:rsid w:val="001C1EB0"/>
    <w:rsid w:val="001C50C6"/>
    <w:rsid w:val="001E7423"/>
    <w:rsid w:val="001F4FEC"/>
    <w:rsid w:val="00207459"/>
    <w:rsid w:val="00221FAF"/>
    <w:rsid w:val="00227CB6"/>
    <w:rsid w:val="00246E82"/>
    <w:rsid w:val="00293753"/>
    <w:rsid w:val="00293896"/>
    <w:rsid w:val="002A464F"/>
    <w:rsid w:val="002C6A21"/>
    <w:rsid w:val="002D14AD"/>
    <w:rsid w:val="002D722D"/>
    <w:rsid w:val="002E419B"/>
    <w:rsid w:val="002F4766"/>
    <w:rsid w:val="0030008A"/>
    <w:rsid w:val="003017EB"/>
    <w:rsid w:val="00323F81"/>
    <w:rsid w:val="00353990"/>
    <w:rsid w:val="00360E5A"/>
    <w:rsid w:val="003729FE"/>
    <w:rsid w:val="00380778"/>
    <w:rsid w:val="003B26B3"/>
    <w:rsid w:val="003C1460"/>
    <w:rsid w:val="003C59B5"/>
    <w:rsid w:val="003D4066"/>
    <w:rsid w:val="00406EF5"/>
    <w:rsid w:val="004079CB"/>
    <w:rsid w:val="0042148E"/>
    <w:rsid w:val="00425407"/>
    <w:rsid w:val="00437F76"/>
    <w:rsid w:val="00465F0D"/>
    <w:rsid w:val="004813C7"/>
    <w:rsid w:val="004A7FC7"/>
    <w:rsid w:val="004C4114"/>
    <w:rsid w:val="004D1660"/>
    <w:rsid w:val="004D4BEA"/>
    <w:rsid w:val="004E324D"/>
    <w:rsid w:val="005051A4"/>
    <w:rsid w:val="0055205D"/>
    <w:rsid w:val="005521F7"/>
    <w:rsid w:val="00570800"/>
    <w:rsid w:val="005753DD"/>
    <w:rsid w:val="00582872"/>
    <w:rsid w:val="005879E8"/>
    <w:rsid w:val="005A004F"/>
    <w:rsid w:val="005A03F6"/>
    <w:rsid w:val="005A64F5"/>
    <w:rsid w:val="005C7A0D"/>
    <w:rsid w:val="005D6691"/>
    <w:rsid w:val="005D6DAD"/>
    <w:rsid w:val="005D7266"/>
    <w:rsid w:val="005F6E5F"/>
    <w:rsid w:val="0062399D"/>
    <w:rsid w:val="00676DF4"/>
    <w:rsid w:val="00681A06"/>
    <w:rsid w:val="00681FB0"/>
    <w:rsid w:val="00686DBD"/>
    <w:rsid w:val="006A2933"/>
    <w:rsid w:val="006C4749"/>
    <w:rsid w:val="006D6400"/>
    <w:rsid w:val="006F6789"/>
    <w:rsid w:val="00705185"/>
    <w:rsid w:val="007250FE"/>
    <w:rsid w:val="007276B1"/>
    <w:rsid w:val="00735732"/>
    <w:rsid w:val="00746257"/>
    <w:rsid w:val="0075329F"/>
    <w:rsid w:val="00754F19"/>
    <w:rsid w:val="00795CD9"/>
    <w:rsid w:val="007C150C"/>
    <w:rsid w:val="008004D6"/>
    <w:rsid w:val="00802344"/>
    <w:rsid w:val="00805EBB"/>
    <w:rsid w:val="00850305"/>
    <w:rsid w:val="008516CB"/>
    <w:rsid w:val="00851E90"/>
    <w:rsid w:val="008539A4"/>
    <w:rsid w:val="00860789"/>
    <w:rsid w:val="00893751"/>
    <w:rsid w:val="008A7D63"/>
    <w:rsid w:val="008B5F5F"/>
    <w:rsid w:val="008C1C62"/>
    <w:rsid w:val="008C35D7"/>
    <w:rsid w:val="008C5A3A"/>
    <w:rsid w:val="008D0AE3"/>
    <w:rsid w:val="008D3432"/>
    <w:rsid w:val="008E4AD8"/>
    <w:rsid w:val="008F0DC6"/>
    <w:rsid w:val="00910FD8"/>
    <w:rsid w:val="009155F8"/>
    <w:rsid w:val="0093216E"/>
    <w:rsid w:val="0093331B"/>
    <w:rsid w:val="00935FA8"/>
    <w:rsid w:val="0093749C"/>
    <w:rsid w:val="00937B70"/>
    <w:rsid w:val="009439FE"/>
    <w:rsid w:val="00956555"/>
    <w:rsid w:val="00964CC3"/>
    <w:rsid w:val="0097020F"/>
    <w:rsid w:val="009873CA"/>
    <w:rsid w:val="009B12ED"/>
    <w:rsid w:val="009C5DAE"/>
    <w:rsid w:val="009C7749"/>
    <w:rsid w:val="009E2493"/>
    <w:rsid w:val="00A02EF2"/>
    <w:rsid w:val="00A47424"/>
    <w:rsid w:val="00A62243"/>
    <w:rsid w:val="00A62802"/>
    <w:rsid w:val="00A74C9C"/>
    <w:rsid w:val="00A94B06"/>
    <w:rsid w:val="00A9580B"/>
    <w:rsid w:val="00AA4305"/>
    <w:rsid w:val="00AB4200"/>
    <w:rsid w:val="00AD1E2E"/>
    <w:rsid w:val="00AE6DF2"/>
    <w:rsid w:val="00B06950"/>
    <w:rsid w:val="00B35830"/>
    <w:rsid w:val="00B37B27"/>
    <w:rsid w:val="00B417C8"/>
    <w:rsid w:val="00B449A5"/>
    <w:rsid w:val="00B64515"/>
    <w:rsid w:val="00B93D59"/>
    <w:rsid w:val="00B946CD"/>
    <w:rsid w:val="00BA0504"/>
    <w:rsid w:val="00BA412B"/>
    <w:rsid w:val="00BD14EA"/>
    <w:rsid w:val="00BE728B"/>
    <w:rsid w:val="00BF24BD"/>
    <w:rsid w:val="00BF4741"/>
    <w:rsid w:val="00BF5C62"/>
    <w:rsid w:val="00C179E8"/>
    <w:rsid w:val="00C36D66"/>
    <w:rsid w:val="00C50C56"/>
    <w:rsid w:val="00C67903"/>
    <w:rsid w:val="00C72A40"/>
    <w:rsid w:val="00C7754B"/>
    <w:rsid w:val="00C902BC"/>
    <w:rsid w:val="00C903E3"/>
    <w:rsid w:val="00C925AE"/>
    <w:rsid w:val="00CA27E0"/>
    <w:rsid w:val="00CA4EE9"/>
    <w:rsid w:val="00CB3533"/>
    <w:rsid w:val="00CB49C1"/>
    <w:rsid w:val="00CC64B6"/>
    <w:rsid w:val="00CD6CFF"/>
    <w:rsid w:val="00D02C9A"/>
    <w:rsid w:val="00D10F6A"/>
    <w:rsid w:val="00D11C94"/>
    <w:rsid w:val="00D243FB"/>
    <w:rsid w:val="00D254C5"/>
    <w:rsid w:val="00DE2CFA"/>
    <w:rsid w:val="00DF4186"/>
    <w:rsid w:val="00E3571C"/>
    <w:rsid w:val="00E6400E"/>
    <w:rsid w:val="00E848CB"/>
    <w:rsid w:val="00E86E45"/>
    <w:rsid w:val="00E901A8"/>
    <w:rsid w:val="00EB3083"/>
    <w:rsid w:val="00ED1593"/>
    <w:rsid w:val="00ED3EEF"/>
    <w:rsid w:val="00EE6DF5"/>
    <w:rsid w:val="00F30C99"/>
    <w:rsid w:val="00F347EA"/>
    <w:rsid w:val="00F42087"/>
    <w:rsid w:val="00F659C6"/>
    <w:rsid w:val="00F66740"/>
    <w:rsid w:val="00F72C78"/>
    <w:rsid w:val="00F76E09"/>
    <w:rsid w:val="00F82B9C"/>
    <w:rsid w:val="00F8780F"/>
    <w:rsid w:val="00F9030F"/>
    <w:rsid w:val="00FB725A"/>
    <w:rsid w:val="00FC7B80"/>
    <w:rsid w:val="00FD57F1"/>
    <w:rsid w:val="00FE51B4"/>
    <w:rsid w:val="00FE7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962AB"/>
  <w15:docId w15:val="{6AF5E219-0492-4633-8335-FB0339088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E4AD8"/>
  </w:style>
  <w:style w:type="character" w:styleId="Hyperlink">
    <w:name w:val="Hyperlink"/>
    <w:basedOn w:val="DefaultParagraphFont"/>
    <w:uiPriority w:val="99"/>
    <w:semiHidden/>
    <w:unhideWhenUsed/>
    <w:rsid w:val="008E4AD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424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A47424"/>
    <w:pPr>
      <w:autoSpaceDE w:val="0"/>
      <w:autoSpaceDN w:val="0"/>
      <w:adjustRightInd w:val="0"/>
      <w:spacing w:after="0" w:line="240" w:lineRule="auto"/>
      <w:ind w:left="119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4742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2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 of Newfoundland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Marshall</dc:creator>
  <cp:keywords/>
  <dc:description/>
  <cp:lastModifiedBy>chn off31</cp:lastModifiedBy>
  <cp:revision>14</cp:revision>
  <cp:lastPrinted>2019-07-25T20:18:00Z</cp:lastPrinted>
  <dcterms:created xsi:type="dcterms:W3CDTF">2019-09-11T15:02:00Z</dcterms:created>
  <dcterms:modified xsi:type="dcterms:W3CDTF">2021-02-06T06:08:00Z</dcterms:modified>
</cp:coreProperties>
</file>